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b/>
          <w:i/>
          <w:sz w:val="24"/>
          <w:szCs w:val="24"/>
        </w:rPr>
        <w:t>Sequence Information</w:t>
      </w:r>
      <w:r w:rsidRPr="00753153">
        <w:rPr>
          <w:rFonts w:ascii="Times New Roman" w:hAnsi="Times New Roman" w:cs="Times New Roman"/>
          <w:sz w:val="24"/>
          <w:szCs w:val="24"/>
        </w:rPr>
        <w:t>: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_GERM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GCTAATTCCCCTAATGATTGGGGCCCCCGACATGGCCTTCCCCCGAATGAACAACATGAGCTTCTGGCTTTTGCCCCCCTCATTCCTGCTCCTTCTCGCCTCTTCGGGCGTTGAGGCTGGGGCTGGGACAGGGTGGACTGTCTACCCCCCATTGGCAGGAAACCTGGCCCACGCAGGCGCATCTGTCGACCTAACAATCTTTTCTCTCCACCTCGCCGGGATCTCTTCCATTCTTGGCGCCATTAACTTTATCACCACAATCCTAAACATGAAGCCACCCGCTATCTCGCAGTATCAAACGCCCCTCTTCGTATGGGCCGTTCTTATT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_GERM_NY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CCCATTGGCAGGAAACCTGGCCCACGCAGGCGCATCTGTCGACCTAACAATCTTTTCTCTCCACCTCGCCGGGATCTCTTCCATTCTTGGCGCCATTAACTTTATCACCACAATCCTAAACATGAAGCCACCCGCTATCTCGCAGTATCAAACGCCCCTCTTCGTATGGGCCGTTCTTATT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_GERM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T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_GERM_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T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_NCUBIQUITOUS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_NC_NC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A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_NC_CQ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A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8_MTP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-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9_GS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C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0_GS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GCCCCCCTCATTCTTGCTCCTTCTCGCCTCTTCGGGCGTTGAGGCTGGGGCTGGGACAGGGTGGACTGTCTACCCACCATTGGCAGGAAACCTGGCCCACGCAGGCGCATCTGTCGACCTAACAATCTTTTCTCTCCACCTCGCCGGGATCTCTTCCATTCTTGGCGCCATTAACTTTATCACCACAATCCTAAACATGAAGCCACCCGCTATCTCGCAGTATCAAACGCCCCTCTTCGTATGGGCCGTTCTTATCACAGCCGTTCTCCTCCTTCTCTCACTGG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1_FS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T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2_MTP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A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3_GS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C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4_NC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T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5_MTP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GGGGCTTTGGGAACTGACTAATTCCCCTAATGATTGGGGCCCCCGACATA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6_CDI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T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7_CQ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8_ML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T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19_MLC_GSC_WR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A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0_CQ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lastRenderedPageBreak/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1_GSC_MTP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A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2_MLC_CDI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T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3_NC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G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4_ML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C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lastRenderedPageBreak/>
        <w:t>&gt;HAP25_CDI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AGCTGGGGCTGGGACAGGGTGGACTGTCTACCCACCATTGGCAGGAAACCTGGCCCACGCAGGCGCATCTGTCGACCTAACAATCTTTTCTCTCCACCTCGCCGGGATCTCTTCCATTCTTGGCGCCATTAACTTTATCACCACAATCCTAAACATGAAGCCACCCGCTATCTCGCAGTATCAAACGCCCCTCTTCGTATGGGCCGTTCTTATCACAGCCGTTCTCCTCCTTCTCTCACTGCCCGTCCTCGCCGCT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6_CDI_NC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A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7_POC_NCL_HPC_CQC_GS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C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8_CDI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CGTCGACCTAACAATCTTTTCTCTCCACCTCGCCGGGATCTCTTCCATTCTTGGCGCCATTAACTTTATCACCACAATCCTAAACATGAAGCCACCCGCTATCTCGCAGTATCAAACGCCCCTCTTCGTATGGGCCGTTCTTATCACAGCCGTTCTCCTCCTTCC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29_GS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TATCACCACAATCCTAAACATGAAACCACCCGCTATCTCGCAGTATCAAACGCCCCTCTTCGTATGGGCCGTTCTTATCACAGCCGTTCTCCTCCTTCC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0_HP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CGGGACAGGGTGGACTGTCTACCCACCATTGGCAGGAAACCTGGCCCACGCAGGCGCATCTGTCGACCTAACAATCTTTTCTCTCCACCTCGCCGGGATCTCTTCCATTCTTGGCGCCATTAACTTTATCACCACAATCCTAAACATGAAGCCACCCGCTATCTCGCAGTATCAAACGCCCCTCTTCGTATGGGCCGTTCTTATCACAGCCGTTCTCCTCCTTCC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1_CQ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TTTTGGGAACTGACTAATTCCCCTAATGATTGGGGCCCCCGACATGGCCTTCCCCCGAATGAACAACATGAGCTTCTGA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C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2_PO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A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3_CQ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CCCATTGGCAGGAAACCTGGCCCACGCAGGCGCATCTGTCGACCTAACAATCTTTTCTCTCCACCTCGCCGGGATCTCTTCCATTCTTGGCGCCATTAACTTTATCACCACAATCCTAAACATGAAGCCACCCGCTATCTCGCAGTATCAAACGCCCCTCTTCGTATGGGCCGTTCTTATCACAGCCGTTCTCCTCCTTCC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4_CQ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GCTCAGCCAGCCCGGCG-ACTACTTGGGGACGACCAGATTTATAACGTAATTGTCACTGCCCACGCCTTTGTAATGATTTTCTTTATAGTAATACCAATTATGATTGGGGGCTTTGGGAACTGACTAATTCCCCTAATGATTGGGGCCCCCGACATGGCCTTCCCCCGAATGAACAACATGAGCTTCTGGCTTTTGCCCCCCTCATTCCTGCTCCTTCTCGCCTCTTCGGGCGTTGAGGCTGGGGCTGGGACAGGGTGGACTGTCTACCCCCCATTGGCAGGA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5_S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-CTCAGCCAGCCCGGCGCACTACTTGGGGACGACCAGATTTATAACGTAATTGTCACTGCCCACGCCTTTGTAATGATTTTCTTTATAGTAATACCAATTATGATTGGGGGCTTTGGGAACTGACTAATTCCTT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6_S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A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7_S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-CTCAGCCAGCCCGGCGCACTACTTGGGGACGACCAGATTTATAACGTAATTGTCACTGCCCACGCCTTTGTAATGATTTTCTTTATAGTAATACCAATTATGATTGGGGGCTTTGGGAACTGACTAATTCCCCTAATGATTGGGGCCCCCGACATGGCCTTCCCCCGAATGAACAACATGAGCTTCTGGCTTTTGCCCCCCTCATTCCTGCTCCTC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8_JA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-CTCAGCCAGCCCGGCGCACTACTTGGGGACGACCAGATTTATAACGTAATTGTCACTGCCCACGCCTTTGTAATGATTTTCTTTATAGTAATACCAATTATGATTGGGGGCTTTGGGAACTGACTAATTCCCCTAATGATTGGGGCCCCCGACATGGCCTTCCCCCGAATGAACAACATGAGCTTCTGGCTTTTGCCCCCCTCATTCCTGCTT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39_JA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-CTCAGCCAGCCCGGCGCACTACTTGGGGACGACCAGATTTATAACGTAATTGTCACTGCCCACGCCTTTGTAATGATTTTCTTTATAGTAATACCAATTATGATTGGGGGCTTTGGGAACTGACTAATTCCCCTAATGATTGGGGCCCCCGACATGGCCTTCCCCCGAATGAACAAC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ATGAGCTTCTGGCTTTTGCCCCCCTCATTCCTGCTCCTTCTCGCCTCTTCGGGCGTTGAGGCTGGGGCTGGGACAGGG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0_JA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-CTCAGCCAGCCCGGCGCACTACTTGGGGACGACCAGATTTATAACGTAATTGTCACTGCCCACGCCTTTGTAATGATTTTCTTTATAGTAATACCAATTATGATTGGGGGCTTTGGGAACTGACTAATTCCCCTAATGATTGGGGCCCCCGACATGGCCTTCCCCCGAATGAACAACATGAGCTTCTGA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1_JA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G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2_IR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CTGCCCCCCTCATTCCTGCTCCTTCTCGCCTCTTCGGGCGTTGAGGCTGGGGCTGGGACAGGA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3_IR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A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4_IR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TATCTCGCAGTATCAAACGCCCCTCTTCGTATGGGCCGTTCTTATCACAGCCGTTCTCCTCCTTCTCTCACTGCCCGTCCTCGCCGCCGGCATCACT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5_IR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C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6_IR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TATCTCGCAGTATCAAACGCCCCTCTTCGTT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7_IR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G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8_IR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T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49_HRNY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lastRenderedPageBreak/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G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0_VIVA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T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1_PRNY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CGACCAGATTTATAACGTAATTGTCACTGCCCACGCCTTTGTAATGATTTTCTTTATAGTAATACCAATTATGATTGGGGGCTTTGGGAACTGACTAATTCCCCTAATGATTGGGGCCCCCGACATGGCCTTCCCCCGAATGAACAACATGAGCTTCTGGCTTTTGCCCCCCTCATTCCTGCTCCTTCTCGCCTCTTCGGGCGTTGAGGCTGGGGCTGGGACAGGGTGGACTGTCTACCCACCATTGGCAGGAAACCTGGCCCACGCAGGCGCATCTGTCGACCTAACAATCTTTTCTCTCCACCTCGCCGGGATCTCTTCCATTCTTGGCGCCATTAACTTTATCACCACAATCCTAAACATGAAGCCACCCGCTATCTCGCAGTATCAAACGCCCCTCTTCGTATGGGCCGTTCTTATCACAGCCGTTCTCCTCCTTCTC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2_CK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T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T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3_TB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GTCTCTTCCATTCTTGGGGCCATTAACTTTATCACCACAATCCTAAACATGAAGCCGCCCGCTGTCTCGCAGTATCAAACGCCCCTCTTCGTATGGGCCGTCCTTATCACAGCCGTCCTT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lastRenderedPageBreak/>
        <w:t>&gt;HAP54_CK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TGTCCTT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5_CK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TCTCCTC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6_CK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A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T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7_CK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T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8_TB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CGCCCACGCAGGCGCATCTGTCGACCTAACAATTTTTTCTCTCCACCTCGCTGGGATCTCTTCCATTC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TTGGGGCCATTAACTTTATCACCACAATCCTAAACATGAAGCCGCCCGCTGTCTCGCAGTATCAAACGCCCCTCTTCGTATGGGCCGTCCTTATCACAGCCGTCCTT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59_CK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GGCCCACGCAGGCGCATCTGTCGACCTAACAATTTTTTCTCTCCACCTCGCTGGGATCTCTTCCATTCTTGGGGCCATTAACTTTATCACCACAATCCTAAACATGAAGCCGCCCGCTGTCTCGCAGTATCAAACGCCCCTCTTCGTATGGGCCGTCCTTATCACAGCCGTCCTT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0_CK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ACCCGCTGTCTCGCAGTATCAAACGCCCCTCTTCGTATGGGCCGTCCTTATCACAGCCGTCCTT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1_CK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TGGGATCTCTTCCATTCTTGGGGCCATTAACTTTATCACCACAATCCTAAACATGAAGCCGCCCGCTGTCTCGCAGTATCAAACGCCCCTCTTCGTATGGGCCGTCCTTATCACAGCCGTCCTC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2_TB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GGATGACCAGATTTATAACGTAATTGTTACTGCTCACGCCTTCGTAATAATTTTCTTTATAGTAATACCAATTATGATTGGAGGTTTTGGGAACTGACTGATTCCCCTAATGATTGGGGCCCCCGACATGGCCTTCCCCCGAATAAATAACATAAGCTTCTGGCTTTTACCCCCCTCATTCCTGCTCCTTCTCGCCTCTTCAGGCGTTGAAGCTGGGGCCGGAACAGGGTGAACTGTCTACCCCCCACTAGCAGGCAACCTAGCCCACGCAGGCGCATCTGTCGACCTAACAATTTTTTCTCTCCACCTCGCCGGGATCTCTTCCATTCTTGGAGCCATTAACTTTATCACCACAATCCTAAACATGAAGCCGCCCGCTGTCTCGCAGTATCAAACGCCCCTCTTCGTATGGGCCGTCCTTATCACAGCCGTCCTTCTCCTTCTTTCACTGCCCGTCCTCGCCGCCGGCATCACCATGCTACTC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3_DE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GTTCCTCTAATGATTGGGGCCCCCGACATGGCCTTCCCACGAATGAATAACATGAGCTTCTGGCTTTTACCCCCCTCATTCCTGCTCCTCCTCGCCTCTTCAGGCGTTGAAGCTGGGGCTGGGACAGGGTGGACCGTCTA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CCCCCCACTGGCAGGCAATCTAGCCCACGCAGGCGCATCTGTCGACCTAACAATCTTTTCTCTCCACCTCGCCGGGATCTCTTCCATTCTCGGGGCCATTAACTTTATCACCACAATCCTAAACATA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4_DE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GTTCCTCTAATGATTGGGGCCCCCGACATGGCCTTCCCACGAATGAATAACATGAGCTTCTGGCTTTTACCCCCC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T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5_DE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TGTAATTGTTACTGCTCACGCCTTCGTAATGATTTTCTTTATAGTAATACCAATTATGATTGGAGGGTTTGGGAACTGACTGGTTCCTCTAATGATTGGGGCCCCCGACATGGCCTTCCCACGAATGAATAACATGAGCTTCTGGCTTTTACCCCCC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6_DE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GTTCCTCTAATGATTGGGGCCCCCGACATGGCCTTCCCACGAATGAATAACATGAGCTTCTGGCTTTTACCCCCC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7_DE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GTTCCTCTAATGATTGGGGCCCCCGACATGGCCTTCCCACGAATGAATAACATGAGCTTCTGGCTTTTACCCCCCTCATTCCTGCTCCTCCTCGCCTCTTCAGGCGTTGAAGCTGGGGCTGGGACAGGGTGGACCGTCTACCCCCCACTGGCAGGCAATCTAGCCCACGCAGGCGCATCTGTCGACCTAACAATCTTTTCTCTCCACCTCGCCGGGATCTCTTCCATTCTCGGA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8_AP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ATGAGCTTCTGGCTTTTACCCCCCTCATTCCTGCTCCTCCTCGCCTCTTCAGGCGTTGAAGCTGGGGCTGGGACAGGGTGA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69_AP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ATGAGCTTCTGGCTTTTACCCCCC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0_GATX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ATGAGCTTCTGGCTTTTACCCCCCTCATTCCTGCTCCTCCTCGCCTCTTCAGGCGTTGAAGCTGGGGCTGGGACAGGGTGGACCGTCTACCCCCCACTGGCAGGCAATCTAGCCCACGCAGGCGCATCTGTCGACCTGACAATCTTTTCTCTCCACCTCGCCGGGATCTCTTCCATTCTCGGGGCCATTAACTTTATCACCACT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1_GATX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ATGAGCTTCTGGCTTTTGCCCCCCTCATTCCTGCTCCTCCTCGCCTCTTCAGGCGTTGAAGCTGGGGCTGGGACAGGGTGGACCGTCTACCCCCCACTGGCAGGCAATCTAGCCCACGCAGGCGCATCTGTCGACCTGACAATCTTTTCTCTCCACCTCGCCGGGATCTCTTCCATTCTCGGGGCCATTAACTTTATCACCACT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2_AP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ATCGCAGTATCAG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3_AP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TCTAAACATGAAACCGCCCGCTGTA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4_AP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TACCACAATCCTAAACATGAAACCGCCCGCTGTA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5_AP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ATGAGCTTCTGGCTTTTGCCCCCATCATTCCTGCTCCTCCTCGCCTCTTCAGGTGTTGAAGCTGGGGCTGGGACAGGGTGGACCGTCTACCCCCCACTGGCA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6_DE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G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7_AP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A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8_AP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lastRenderedPageBreak/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79_AP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C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A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80_EMLA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AATTTTCTTTATAGTAATACCAATTATGATTGGAGGGTTTGGGAACTGACTGATTCCTCTAATGATTGGGGCCCCCGACATGGCCTTCCCACGAATGAATAACATGAGCTTCTGGCTTTTGCCCCCATCATTCCTGCTCCTCCTCGCCTCTTCAGGCGTTGAAGCTGGGGCTGGGACAGGGTGGACCGTCTACCCCCCACTGGCAGGCAATCTAGCCCACGCAGGT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81_EMLA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AATTTTCTTTATAGTAATACCAATTATGATTGGAGGGTTTGGGAACTGACTGATTCCTCTAATGATTGGGGCCCCCGACATGGCCTTCCCACGAATAAATAACATGAGCTTCTGGCTTTTGCCCCCATCATTCCTGCTCCTCCTCGCCTCTTCAGGCGTTGAAGCTGGGGCTGGGACAGGGTGGACCGTCTACCCCCCACTGGCAGGCAATCTAGCCCACGCAGGT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82_OSMS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AATTTTCTTTATAGTAATACCAATTATGATTGGAGGGTTTGGGAACTGACTGATTCCTCTAATGATTGGGGCCCCCGACATGGCCTTCCCACGAATGAATAACATGAGCTTCTGGCTTTTGCCCCCCTCATTCCTGCTCCTCCTCGCCTCTTCAGGCGTTGAAGCTGGGGCTGGGACAGGGTGGACCGTCTACCCCCCACTGGCAGGCAATCTAGCCCACGCAGGT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lastRenderedPageBreak/>
        <w:t>&gt;HAP83_EMLA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AATTTTCTTTATAGTAATACCAATTATGATTGGAGGGTTTGGGAACTGG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84_GATX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A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85OSMS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AATTTTCTTTATAGTAATACCAATTATGATTGGAGGGTTTGGGAACTGACTGATTCCTCTAATGATTGGGGCCCCCGACATGGCCTTCCCACGAATGAATAACATGAGCTTCTGGCTTTTGCCCCCATCATTCCTGCTCCTCCTCGCCTCTTCAGGCGTTGAAGCTGGGGCTGGGACAGGGTGGACCGTCTACCCCCCACTGGCAGGCAATCTGGCCCACGCAGGCGCATCTGTCGACCTAACAATCTTTTCTCTCCACCTCGCCGGGATCTCTTCCATTCTCGGGGCCATTAAT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86_OSMS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AATTTTCTTTATAGTAATACCAATTATGATTGGAGGGTTTGGGAACTGACTGATTCCTCTAATGATTGGGGCCCCCGACATGGCCTTCCCACGAATGAATAACATGAGCTTCTGGCTTTTGCCCCCATCATTCCTGCTCCTCCTCGCCTCTTCAGGCGTTGAAGCTGGGGCTGGGACAGGGTGGACCGTCTACCCCCCACTGGCAGGCAATCTGGCCCACGCAGGCGCATCTGTCGACCTAACAATCTTTTCTCTCCACCTCGCCGGGATCTCTTCCATTC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87_DE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</w:t>
      </w:r>
      <w:r w:rsidRPr="00753153">
        <w:rPr>
          <w:rFonts w:ascii="Times New Roman" w:hAnsi="Times New Roman" w:cs="Times New Roman"/>
          <w:sz w:val="24"/>
          <w:szCs w:val="24"/>
        </w:rPr>
        <w:lastRenderedPageBreak/>
        <w:t>TCGGGGCCATTAACTTTATCACCACAATCCTAAACATGAAACCGCCCGCTGTCTCGCAGTATCAAACGCCCCTCTTCGTGTGGGCCGTCCTTATCACAGCCGTCCTTCTCCTTCTTTCACTGCCCGTCCTCGCCGCCGGCATCACCATGCTACTTACAGACC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&gt;HAP88_DEFL</w:t>
      </w:r>
    </w:p>
    <w:p w:rsidR="00C07452" w:rsidRPr="00753153" w:rsidRDefault="00C07452" w:rsidP="00C074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153">
        <w:rPr>
          <w:rFonts w:ascii="Times New Roman" w:hAnsi="Times New Roman" w:cs="Times New Roman"/>
          <w:sz w:val="24"/>
          <w:szCs w:val="24"/>
        </w:rPr>
        <w:t>ATCCGCGCGGAA-CTCAGCCAGCCCGGCGCACTACTTGGAGATGACCAGATTTATAACGTAATTGTTACTGCTCACGCCTTCGTAATGATTTTCTTTATAGTAATACCAATTATGATTGGAGGGTTTGGGAACTGACTGATTCCTCTAATGATTGGGGCCCCCGACATGGCCTTCCCACGAATGAATAACATGAGCTTCTGGCTTTTGCCCCCATCATTCCTGCTCCTCCTCGCCTCTTCAGGCGTTGAAGCTGGGGCTGGGACAGGGTGGACCGTCTACCCCCCACTGGCAGGCAATCTAGCCCACGCAGGCGCATCTGTCGACCTAACAATCTTTTCTCTCCACCTCGCCGGGATCTCTTCCATTCTCGGGGCCATTAACTTTATCACCACAATCCTAAACATGAAACCGCCCGCTGTCTCGCAGTATCAAACGCCCCTCTTCGTGTGGGCCGTCCTTATCACAGCCGTCCTTCTCCTTCTTTCACTGCCCGTCCTCGCGGCCGGCATCACCATGCTACTTACAGACC</w:t>
      </w:r>
    </w:p>
    <w:p w:rsidR="00317BDB" w:rsidRDefault="00C07452">
      <w:bookmarkStart w:id="0" w:name="_GoBack"/>
      <w:bookmarkEnd w:id="0"/>
    </w:p>
    <w:sectPr w:rsidR="00317BDB" w:rsidSect="006268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452"/>
    <w:rsid w:val="00900349"/>
    <w:rsid w:val="00C07452"/>
    <w:rsid w:val="00C1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4549C-7114-4EE6-8A74-25ED5C325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7137</Words>
  <Characters>40682</Characters>
  <Application>Microsoft Office Word</Application>
  <DocSecurity>0</DocSecurity>
  <Lines>33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gan</dc:creator>
  <cp:keywords/>
  <dc:description/>
  <cp:lastModifiedBy>Gilligan</cp:lastModifiedBy>
  <cp:revision>1</cp:revision>
  <dcterms:created xsi:type="dcterms:W3CDTF">2018-02-28T13:43:00Z</dcterms:created>
  <dcterms:modified xsi:type="dcterms:W3CDTF">2018-02-28T13:43:00Z</dcterms:modified>
</cp:coreProperties>
</file>